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3250" w14:textId="77777777" w:rsidR="004328CF" w:rsidRPr="00C06DDF" w:rsidRDefault="004328CF" w:rsidP="004328CF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06DD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C06DDF">
        <w:rPr>
          <w:rFonts w:ascii="Times New Roman" w:hAnsi="Times New Roman" w:cs="Times New Roman"/>
        </w:rPr>
        <w:t xml:space="preserve">. </w:t>
      </w:r>
      <w:r w:rsidRPr="00C06DDF">
        <w:rPr>
          <w:rFonts w:ascii="Times New Roman" w:hAnsi="Times New Roman" w:cs="Times New Roman"/>
          <w:i/>
          <w:iCs/>
        </w:rPr>
        <w:t>LDLR</w:t>
      </w:r>
      <w:r w:rsidRPr="00C06DDF">
        <w:rPr>
          <w:rFonts w:ascii="Times New Roman" w:hAnsi="Times New Roman" w:cs="Times New Roman"/>
        </w:rPr>
        <w:t xml:space="preserve"> variants submitted to </w:t>
      </w:r>
      <w:proofErr w:type="spellStart"/>
      <w:r w:rsidRPr="00C06DDF">
        <w:rPr>
          <w:rFonts w:ascii="Times New Roman" w:hAnsi="Times New Roman" w:cs="Times New Roman"/>
        </w:rPr>
        <w:t>ClinVar</w:t>
      </w:r>
      <w:proofErr w:type="spellEnd"/>
      <w:r w:rsidRPr="00C06DDF">
        <w:rPr>
          <w:rFonts w:ascii="Times New Roman" w:hAnsi="Times New Roman" w:cs="Times New Roman"/>
        </w:rPr>
        <w:t xml:space="preserve"> by variant type and classification.</w:t>
      </w:r>
    </w:p>
    <w:tbl>
      <w:tblPr>
        <w:tblW w:w="10605" w:type="dxa"/>
        <w:jc w:val="center"/>
        <w:tblLayout w:type="fixed"/>
        <w:tblLook w:val="04A0" w:firstRow="1" w:lastRow="0" w:firstColumn="1" w:lastColumn="0" w:noHBand="0" w:noVBand="1"/>
      </w:tblPr>
      <w:tblGrid>
        <w:gridCol w:w="1850"/>
        <w:gridCol w:w="1587"/>
        <w:gridCol w:w="1587"/>
        <w:gridCol w:w="1587"/>
        <w:gridCol w:w="1587"/>
        <w:gridCol w:w="1587"/>
        <w:gridCol w:w="820"/>
      </w:tblGrid>
      <w:tr w:rsidR="004328CF" w:rsidRPr="00C06DDF" w14:paraId="0FD5A490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9D50C4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t ty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D455C0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/ Likely pathogen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8E78C8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/Likely benig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605C0FA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ertain significa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5C8EC52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licting classifications of pathogenic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81ED3C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ification not provid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1AFC998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</w:tr>
      <w:tr w:rsidR="004328CF" w:rsidRPr="00C06DDF" w14:paraId="4C7CC7D9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E1B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BBD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BEDD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169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7AC3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6C9E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EB4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0</w:t>
            </w:r>
          </w:p>
        </w:tc>
      </w:tr>
      <w:tr w:rsidR="004328CF" w:rsidRPr="00C06DDF" w14:paraId="013158A2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A24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me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69F5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CDC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E7E3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BE98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798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0AC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0</w:t>
            </w:r>
          </w:p>
        </w:tc>
      </w:tr>
      <w:tr w:rsidR="004328CF" w:rsidRPr="00C06DDF" w14:paraId="076368BC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F7C2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se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B8C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DD6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8A2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4D9E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708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D0F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</w:t>
            </w:r>
          </w:p>
        </w:tc>
      </w:tr>
      <w:tr w:rsidR="004328CF" w:rsidRPr="00C06DDF" w14:paraId="6587DE91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9A3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V - dele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E002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972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7DC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AB9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613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6EA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7</w:t>
            </w:r>
          </w:p>
        </w:tc>
      </w:tr>
      <w:tr w:rsidR="004328CF" w:rsidRPr="00C06DDF" w14:paraId="2D1BAB93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56D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V - dupli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3ABD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4D2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9ECD3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3218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9B95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8D4E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</w:tr>
      <w:tr w:rsidR="004328CF" w:rsidRPr="00C06DDF" w14:paraId="0C84D06A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EFC3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frame inde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B8A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839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C03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5E2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36FC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4C53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</w:tr>
      <w:tr w:rsidR="004328CF" w:rsidRPr="00C06DDF" w14:paraId="1B08E70C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383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lic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86C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EF2A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FAC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2419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B1B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A335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6</w:t>
            </w:r>
          </w:p>
        </w:tc>
      </w:tr>
      <w:tr w:rsidR="004328CF" w:rsidRPr="00C06DDF" w14:paraId="4FD14880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731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nonymo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973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ECD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F81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2BF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C4D5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7E822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9</w:t>
            </w:r>
          </w:p>
        </w:tc>
      </w:tr>
      <w:tr w:rsidR="004328CF" w:rsidRPr="00C06DDF" w14:paraId="011228A1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42C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ron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6B7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7D4A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F372E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BB7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E489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16BC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</w:tr>
      <w:tr w:rsidR="004328CF" w:rsidRPr="00C06DDF" w14:paraId="7B6C0403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6568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s varia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141D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4688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B51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430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1213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3506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4328CF" w:rsidRPr="00C06DDF" w14:paraId="30A44BB3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E95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'U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969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70A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8131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113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36DA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2FEB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</w:tr>
      <w:tr w:rsidR="004328CF" w:rsidRPr="00C06DDF" w14:paraId="61F583AF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D949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'U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9565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0F4C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94A7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8D6E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88BC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4A9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</w:tr>
      <w:tr w:rsidR="004328CF" w:rsidRPr="00C06DDF" w14:paraId="19C1B450" w14:textId="77777777" w:rsidTr="003245D3">
        <w:trPr>
          <w:trHeight w:val="290"/>
          <w:jc w:val="center"/>
        </w:trPr>
        <w:tc>
          <w:tcPr>
            <w:tcW w:w="185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2C9CD2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2D13A2C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8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FB1895F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1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8EFBDC0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04F707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3</w:t>
            </w:r>
          </w:p>
        </w:tc>
        <w:tc>
          <w:tcPr>
            <w:tcW w:w="1587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299D5CE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820" w:type="dxa"/>
            <w:tcBorders>
              <w:top w:val="single" w:sz="4" w:space="0" w:color="44B3E1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2ABF424" w14:textId="77777777" w:rsidR="004328CF" w:rsidRPr="00C06DDF" w:rsidRDefault="004328CF" w:rsidP="003245D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06D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8</w:t>
            </w:r>
          </w:p>
        </w:tc>
      </w:tr>
    </w:tbl>
    <w:p w14:paraId="372F337D" w14:textId="77777777" w:rsidR="004328CF" w:rsidRPr="00C06DDF" w:rsidRDefault="004328CF" w:rsidP="004328CF">
      <w:pPr>
        <w:spacing w:line="276" w:lineRule="auto"/>
        <w:jc w:val="both"/>
        <w:rPr>
          <w:rFonts w:ascii="Times New Roman" w:hAnsi="Times New Roman" w:cs="Times New Roman"/>
        </w:rPr>
      </w:pPr>
    </w:p>
    <w:p w14:paraId="28D70566" w14:textId="77777777" w:rsidR="00EF5677" w:rsidRDefault="00EF5677"/>
    <w:sectPr w:rsidR="00EF5677" w:rsidSect="00A22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8CF"/>
    <w:rsid w:val="004328CF"/>
    <w:rsid w:val="004534A4"/>
    <w:rsid w:val="00A221A9"/>
    <w:rsid w:val="00A56B0F"/>
    <w:rsid w:val="00D9035C"/>
    <w:rsid w:val="00EF5677"/>
    <w:rsid w:val="00F43CFF"/>
    <w:rsid w:val="00F6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DB3B4"/>
  <w15:chartTrackingRefBased/>
  <w15:docId w15:val="{6EBAB285-0ABA-454E-A4A9-8B8B6673C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8CF"/>
  </w:style>
  <w:style w:type="paragraph" w:styleId="Ttulo1">
    <w:name w:val="heading 1"/>
    <w:basedOn w:val="Normal"/>
    <w:next w:val="Normal"/>
    <w:link w:val="Ttulo1Carter"/>
    <w:uiPriority w:val="9"/>
    <w:qFormat/>
    <w:rsid w:val="00432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32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328C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32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328C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32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32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32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32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328C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328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328C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328CF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328CF"/>
    <w:rPr>
      <w:rFonts w:eastAsiaTheme="majorEastAsia" w:cstheme="majorBidi"/>
      <w:color w:val="2E74B5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328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328C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328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328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32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32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32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32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32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328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328C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328CF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328C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328CF"/>
    <w:rPr>
      <w:i/>
      <w:iCs/>
      <w:color w:val="2E74B5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328C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>INSA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Alves</dc:creator>
  <cp:keywords/>
  <dc:description/>
  <cp:lastModifiedBy>Catarina Alves</cp:lastModifiedBy>
  <cp:revision>1</cp:revision>
  <dcterms:created xsi:type="dcterms:W3CDTF">2026-04-08T11:39:00Z</dcterms:created>
  <dcterms:modified xsi:type="dcterms:W3CDTF">2026-04-08T11:39:00Z</dcterms:modified>
</cp:coreProperties>
</file>